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7FF3F" w14:textId="77777777" w:rsidR="00A0269A" w:rsidRPr="00A0269A" w:rsidRDefault="00B53916" w:rsidP="00A0269A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ry File 2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proofErr w:type="gramStart"/>
      <w:r w:rsidR="00A0269A" w:rsidRPr="00A0269A">
        <w:rPr>
          <w:rFonts w:ascii="Arial" w:hAnsi="Arial" w:cs="Arial"/>
          <w:b/>
          <w:sz w:val="22"/>
          <w:szCs w:val="22"/>
        </w:rPr>
        <w:t>Completed and ongoing clinical trials with minocycline for indications relating to its neuroprotective, anti-inflammatory and additional beneficial effects.</w:t>
      </w:r>
      <w:proofErr w:type="gramEnd"/>
    </w:p>
    <w:tbl>
      <w:tblPr>
        <w:tblStyle w:val="TableGrid"/>
        <w:tblpPr w:leftFromText="180" w:rightFromText="180" w:vertAnchor="text" w:tblpXSpec="center" w:tblpY="323"/>
        <w:tblW w:w="0" w:type="auto"/>
        <w:jc w:val="center"/>
        <w:tblLook w:val="04A0" w:firstRow="1" w:lastRow="0" w:firstColumn="1" w:lastColumn="0" w:noHBand="0" w:noVBand="1"/>
      </w:tblPr>
      <w:tblGrid>
        <w:gridCol w:w="9198"/>
        <w:gridCol w:w="1818"/>
      </w:tblGrid>
      <w:tr w:rsidR="00481FC7" w:rsidRPr="00E35B59" w14:paraId="51B30280" w14:textId="77777777" w:rsidTr="00481FC7">
        <w:trPr>
          <w:jc w:val="center"/>
        </w:trPr>
        <w:tc>
          <w:tcPr>
            <w:tcW w:w="9198" w:type="dxa"/>
          </w:tcPr>
          <w:p w14:paraId="7E37EC00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5B59">
              <w:rPr>
                <w:rFonts w:ascii="Arial" w:hAnsi="Arial" w:cs="Arial"/>
                <w:b/>
                <w:sz w:val="22"/>
                <w:szCs w:val="22"/>
              </w:rPr>
              <w:t>Trial</w:t>
            </w:r>
          </w:p>
        </w:tc>
        <w:tc>
          <w:tcPr>
            <w:tcW w:w="1818" w:type="dxa"/>
          </w:tcPr>
          <w:p w14:paraId="4265AD38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5B59">
              <w:rPr>
                <w:rFonts w:ascii="Arial" w:hAnsi="Arial" w:cs="Arial"/>
                <w:b/>
                <w:sz w:val="22"/>
                <w:szCs w:val="22"/>
              </w:rPr>
              <w:t>NCT</w:t>
            </w:r>
          </w:p>
        </w:tc>
      </w:tr>
      <w:tr w:rsidR="00481FC7" w:rsidRPr="00E35B59" w14:paraId="1A3FEF8F" w14:textId="77777777" w:rsidTr="00481FC7">
        <w:trPr>
          <w:jc w:val="center"/>
        </w:trPr>
        <w:tc>
          <w:tcPr>
            <w:tcW w:w="9198" w:type="dxa"/>
            <w:vAlign w:val="center"/>
          </w:tcPr>
          <w:p w14:paraId="5B73DB70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A Phase II Study of Minocycline and Armodafinil for Reducing the Symptom Burden Produced by Chemoradiation Treatment for Esophageal Cancer</w:t>
            </w:r>
          </w:p>
        </w:tc>
        <w:tc>
          <w:tcPr>
            <w:tcW w:w="1818" w:type="dxa"/>
            <w:vAlign w:val="center"/>
          </w:tcPr>
          <w:p w14:paraId="06B649F5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1746043</w:t>
            </w:r>
          </w:p>
        </w:tc>
      </w:tr>
      <w:tr w:rsidR="00481FC7" w:rsidRPr="00E35B59" w14:paraId="76325134" w14:textId="77777777" w:rsidTr="00481FC7">
        <w:trPr>
          <w:jc w:val="center"/>
        </w:trPr>
        <w:tc>
          <w:tcPr>
            <w:tcW w:w="9198" w:type="dxa"/>
            <w:vAlign w:val="center"/>
          </w:tcPr>
          <w:p w14:paraId="21D5F33A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Combined Treatment of Minocycline and Lovastatin to Treat Individuals With Fragile X Syndrome</w:t>
            </w:r>
          </w:p>
        </w:tc>
        <w:tc>
          <w:tcPr>
            <w:tcW w:w="1818" w:type="dxa"/>
            <w:vAlign w:val="center"/>
          </w:tcPr>
          <w:p w14:paraId="27E0CD57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2680379</w:t>
            </w:r>
          </w:p>
        </w:tc>
      </w:tr>
      <w:tr w:rsidR="00481FC7" w:rsidRPr="00E35B59" w14:paraId="18A11B6A" w14:textId="77777777" w:rsidTr="00481FC7">
        <w:trPr>
          <w:jc w:val="center"/>
        </w:trPr>
        <w:tc>
          <w:tcPr>
            <w:tcW w:w="9198" w:type="dxa"/>
            <w:vAlign w:val="center"/>
          </w:tcPr>
          <w:p w14:paraId="0362267D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Evaluation of Oral Minocycline in the Treatment of Geographic Atrophy Associated With Age-Related Macular Degeneration</w:t>
            </w:r>
          </w:p>
        </w:tc>
        <w:tc>
          <w:tcPr>
            <w:tcW w:w="1818" w:type="dxa"/>
            <w:vAlign w:val="center"/>
          </w:tcPr>
          <w:p w14:paraId="676B40C8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2564978</w:t>
            </w:r>
          </w:p>
        </w:tc>
      </w:tr>
      <w:tr w:rsidR="00481FC7" w:rsidRPr="00E35B59" w14:paraId="62EC1835" w14:textId="77777777" w:rsidTr="00481FC7">
        <w:trPr>
          <w:jc w:val="center"/>
        </w:trPr>
        <w:tc>
          <w:tcPr>
            <w:tcW w:w="9198" w:type="dxa"/>
            <w:vAlign w:val="center"/>
          </w:tcPr>
          <w:p w14:paraId="77A5746A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color w:val="000000"/>
                <w:sz w:val="22"/>
                <w:szCs w:val="22"/>
              </w:rPr>
              <w:t>Minocycline Plus Amiodarone Versus Amiodarone Alone for the Prevention of Atrial Fibrillation After Cardiac Surgery</w:t>
            </w:r>
          </w:p>
        </w:tc>
        <w:tc>
          <w:tcPr>
            <w:tcW w:w="1818" w:type="dxa"/>
            <w:vAlign w:val="center"/>
          </w:tcPr>
          <w:p w14:paraId="21700E94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1422148</w:t>
            </w:r>
          </w:p>
        </w:tc>
      </w:tr>
      <w:tr w:rsidR="00481FC7" w:rsidRPr="00E35B59" w14:paraId="79355906" w14:textId="77777777" w:rsidTr="00481FC7">
        <w:trPr>
          <w:jc w:val="center"/>
        </w:trPr>
        <w:tc>
          <w:tcPr>
            <w:tcW w:w="9198" w:type="dxa"/>
            <w:vAlign w:val="center"/>
          </w:tcPr>
          <w:p w14:paraId="16699E4B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Minocycline in Primary Sclerosing Cholangitis (PSC)</w:t>
            </w:r>
          </w:p>
        </w:tc>
        <w:tc>
          <w:tcPr>
            <w:tcW w:w="1818" w:type="dxa"/>
            <w:vAlign w:val="center"/>
          </w:tcPr>
          <w:p w14:paraId="6CEA7271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0630942</w:t>
            </w:r>
          </w:p>
        </w:tc>
      </w:tr>
      <w:tr w:rsidR="00481FC7" w:rsidRPr="00E35B59" w14:paraId="74A3B121" w14:textId="77777777" w:rsidTr="00481FC7">
        <w:trPr>
          <w:jc w:val="center"/>
        </w:trPr>
        <w:tc>
          <w:tcPr>
            <w:tcW w:w="9198" w:type="dxa"/>
            <w:vAlign w:val="center"/>
          </w:tcPr>
          <w:p w14:paraId="0EA544AD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Study of Oral Minocycline in Treating Bilateral Cystoid Macular Edema Associated With Retinitis Pigmentosa</w:t>
            </w:r>
          </w:p>
        </w:tc>
        <w:tc>
          <w:tcPr>
            <w:tcW w:w="1818" w:type="dxa"/>
            <w:vAlign w:val="center"/>
          </w:tcPr>
          <w:p w14:paraId="7548604F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2140164</w:t>
            </w:r>
          </w:p>
        </w:tc>
      </w:tr>
      <w:tr w:rsidR="00481FC7" w:rsidRPr="00E35B59" w14:paraId="7744DA26" w14:textId="77777777" w:rsidTr="00481FC7">
        <w:trPr>
          <w:jc w:val="center"/>
        </w:trPr>
        <w:tc>
          <w:tcPr>
            <w:tcW w:w="9198" w:type="dxa"/>
            <w:vAlign w:val="center"/>
          </w:tcPr>
          <w:p w14:paraId="46CF37B3" w14:textId="77777777" w:rsidR="00481FC7" w:rsidRPr="00E35B59" w:rsidRDefault="00481FC7" w:rsidP="00481FC7">
            <w:pPr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color w:val="000000"/>
                <w:sz w:val="22"/>
                <w:szCs w:val="22"/>
              </w:rPr>
              <w:t>Study of a Neuroprotective Drug to Limit the Extent of Damage From an Ischemic Stroke</w:t>
            </w:r>
          </w:p>
        </w:tc>
        <w:tc>
          <w:tcPr>
            <w:tcW w:w="1818" w:type="dxa"/>
            <w:vAlign w:val="center"/>
          </w:tcPr>
          <w:p w14:paraId="1698997C" w14:textId="77777777" w:rsidR="00481FC7" w:rsidRPr="00E35B59" w:rsidRDefault="00481FC7" w:rsidP="00481F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B59">
              <w:rPr>
                <w:rFonts w:ascii="Arial" w:hAnsi="Arial" w:cs="Arial"/>
                <w:sz w:val="22"/>
                <w:szCs w:val="22"/>
              </w:rPr>
              <w:t>00630396</w:t>
            </w:r>
          </w:p>
        </w:tc>
      </w:tr>
    </w:tbl>
    <w:p w14:paraId="2771D52C" w14:textId="77777777" w:rsidR="00A0269A" w:rsidRDefault="00A0269A">
      <w:pPr>
        <w:rPr>
          <w:rFonts w:ascii="Arial" w:hAnsi="Arial" w:cs="Arial"/>
          <w:sz w:val="22"/>
          <w:szCs w:val="22"/>
        </w:rPr>
      </w:pPr>
    </w:p>
    <w:p w14:paraId="550BCC14" w14:textId="77777777" w:rsidR="00A0269A" w:rsidRPr="00E35B59" w:rsidRDefault="00A0269A">
      <w:pPr>
        <w:rPr>
          <w:rFonts w:ascii="Arial" w:hAnsi="Arial" w:cs="Arial"/>
          <w:sz w:val="22"/>
          <w:szCs w:val="22"/>
        </w:rPr>
      </w:pPr>
    </w:p>
    <w:p w14:paraId="40A105F7" w14:textId="77777777" w:rsidR="00861A17" w:rsidRPr="00E35B59" w:rsidRDefault="00855BD2">
      <w:pPr>
        <w:rPr>
          <w:rFonts w:ascii="Arial" w:hAnsi="Arial" w:cs="Arial"/>
          <w:sz w:val="22"/>
          <w:szCs w:val="22"/>
        </w:rPr>
      </w:pPr>
      <w:r w:rsidRPr="00855BD2">
        <w:rPr>
          <w:rFonts w:ascii="Arial" w:hAnsi="Arial" w:cs="Arial"/>
          <w:b/>
          <w:sz w:val="22"/>
          <w:szCs w:val="22"/>
        </w:rPr>
        <w:t>NCT</w:t>
      </w:r>
      <w:r>
        <w:rPr>
          <w:rFonts w:ascii="Arial" w:hAnsi="Arial" w:cs="Arial"/>
          <w:sz w:val="22"/>
          <w:szCs w:val="22"/>
        </w:rPr>
        <w:t xml:space="preserve">: </w:t>
      </w:r>
      <w:r w:rsidRPr="00855BD2">
        <w:rPr>
          <w:rFonts w:ascii="Arial" w:hAnsi="Arial" w:cs="Arial"/>
          <w:sz w:val="22"/>
          <w:szCs w:val="22"/>
        </w:rPr>
        <w:t>A unique identification code given to each clinical study record registered on ClinicalTrials.gov.</w:t>
      </w:r>
    </w:p>
    <w:sectPr w:rsidR="00861A17" w:rsidRPr="00E35B59" w:rsidSect="00861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E4177"/>
    <w:rsid w:val="0002527E"/>
    <w:rsid w:val="000B1DB6"/>
    <w:rsid w:val="000E4820"/>
    <w:rsid w:val="001247EE"/>
    <w:rsid w:val="001628BE"/>
    <w:rsid w:val="0017053C"/>
    <w:rsid w:val="0017066B"/>
    <w:rsid w:val="001B321D"/>
    <w:rsid w:val="0025202C"/>
    <w:rsid w:val="00261E8C"/>
    <w:rsid w:val="002636D1"/>
    <w:rsid w:val="002906B7"/>
    <w:rsid w:val="00294AD1"/>
    <w:rsid w:val="002A10FF"/>
    <w:rsid w:val="002D6336"/>
    <w:rsid w:val="002E186B"/>
    <w:rsid w:val="002F009F"/>
    <w:rsid w:val="002F1D0A"/>
    <w:rsid w:val="002F4DEE"/>
    <w:rsid w:val="00341BA2"/>
    <w:rsid w:val="0035070C"/>
    <w:rsid w:val="00387AF9"/>
    <w:rsid w:val="003A4AC8"/>
    <w:rsid w:val="004212CB"/>
    <w:rsid w:val="00481FC7"/>
    <w:rsid w:val="00491B9F"/>
    <w:rsid w:val="004C3469"/>
    <w:rsid w:val="00542491"/>
    <w:rsid w:val="005675F5"/>
    <w:rsid w:val="00582CCA"/>
    <w:rsid w:val="005D0105"/>
    <w:rsid w:val="00622062"/>
    <w:rsid w:val="0062534A"/>
    <w:rsid w:val="00662A5B"/>
    <w:rsid w:val="006631EE"/>
    <w:rsid w:val="00665405"/>
    <w:rsid w:val="00717096"/>
    <w:rsid w:val="00737DEA"/>
    <w:rsid w:val="00770711"/>
    <w:rsid w:val="00802BDE"/>
    <w:rsid w:val="0080334B"/>
    <w:rsid w:val="00816BBD"/>
    <w:rsid w:val="00841CD6"/>
    <w:rsid w:val="00855BD2"/>
    <w:rsid w:val="00861A17"/>
    <w:rsid w:val="00884142"/>
    <w:rsid w:val="0089107D"/>
    <w:rsid w:val="008E520C"/>
    <w:rsid w:val="00910606"/>
    <w:rsid w:val="00945865"/>
    <w:rsid w:val="0095486A"/>
    <w:rsid w:val="00955B49"/>
    <w:rsid w:val="00993CEC"/>
    <w:rsid w:val="009953D5"/>
    <w:rsid w:val="009C65E0"/>
    <w:rsid w:val="00A0269A"/>
    <w:rsid w:val="00A50E24"/>
    <w:rsid w:val="00A6733D"/>
    <w:rsid w:val="00AB70E0"/>
    <w:rsid w:val="00B31241"/>
    <w:rsid w:val="00B358E2"/>
    <w:rsid w:val="00B528B4"/>
    <w:rsid w:val="00B53916"/>
    <w:rsid w:val="00BE4177"/>
    <w:rsid w:val="00BF29C9"/>
    <w:rsid w:val="00BF45CD"/>
    <w:rsid w:val="00BF7293"/>
    <w:rsid w:val="00C576A3"/>
    <w:rsid w:val="00C74389"/>
    <w:rsid w:val="00C931C6"/>
    <w:rsid w:val="00D4020A"/>
    <w:rsid w:val="00D870C8"/>
    <w:rsid w:val="00DB6DEF"/>
    <w:rsid w:val="00DD01B3"/>
    <w:rsid w:val="00DD0C82"/>
    <w:rsid w:val="00DF38BE"/>
    <w:rsid w:val="00E027D5"/>
    <w:rsid w:val="00E35B59"/>
    <w:rsid w:val="00E603D0"/>
    <w:rsid w:val="00E634EC"/>
    <w:rsid w:val="00ED6D1F"/>
    <w:rsid w:val="00F704F1"/>
    <w:rsid w:val="00F72E46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31F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C129FF-F39D-D049-9EDF-40F27F53A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olis</dc:creator>
  <cp:lastModifiedBy>Gregory Solis</cp:lastModifiedBy>
  <cp:revision>5</cp:revision>
  <cp:lastPrinted>2018-08-06T19:17:00Z</cp:lastPrinted>
  <dcterms:created xsi:type="dcterms:W3CDTF">2018-10-27T01:36:00Z</dcterms:created>
  <dcterms:modified xsi:type="dcterms:W3CDTF">2018-10-27T02:16:00Z</dcterms:modified>
</cp:coreProperties>
</file>